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460EE" w14:textId="6B976403" w:rsidR="006177FA" w:rsidRPr="00DB709C" w:rsidRDefault="00DB709C">
      <w:r w:rsidRPr="00DB709C">
        <w:rPr>
          <w:b/>
          <w:bCs/>
        </w:rPr>
        <w:t>Supplementary Table 1:</w:t>
      </w:r>
      <w:r>
        <w:rPr>
          <w:b/>
          <w:bCs/>
        </w:rPr>
        <w:t xml:space="preserve"> </w:t>
      </w:r>
      <w:r>
        <w:t>Rates of Affective Complaints 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440"/>
        <w:gridCol w:w="1440"/>
        <w:gridCol w:w="1396"/>
        <w:gridCol w:w="3284"/>
        <w:gridCol w:w="985"/>
      </w:tblGrid>
      <w:tr w:rsidR="00DB709C" w:rsidRPr="00FB3293" w14:paraId="0B752209" w14:textId="77777777" w:rsidTr="00320646">
        <w:trPr>
          <w:trHeight w:val="288"/>
        </w:trPr>
        <w:tc>
          <w:tcPr>
            <w:tcW w:w="80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909776" w14:textId="77777777" w:rsidR="00DB709C" w:rsidRPr="00FB3293" w:rsidRDefault="00DB709C" w:rsidP="00320646">
            <w:pPr>
              <w:jc w:val="center"/>
              <w:rPr>
                <w:b/>
                <w:bCs/>
              </w:rPr>
            </w:pPr>
            <w:r w:rsidRPr="00FB3293">
              <w:rPr>
                <w:b/>
                <w:bCs/>
              </w:rPr>
              <w:t>Year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0F474E" w14:textId="7A615215" w:rsidR="00DB709C" w:rsidRPr="00FB3293" w:rsidRDefault="00DB709C" w:rsidP="00320646">
            <w:pPr>
              <w:jc w:val="center"/>
            </w:pPr>
            <w:r w:rsidRPr="00FB3293">
              <w:t>Health</w:t>
            </w:r>
            <w:r w:rsidR="00856918">
              <w:t>y</w:t>
            </w:r>
            <w:r w:rsidRPr="00FB3293">
              <w:t xml:space="preserve"> Control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2F7971" w14:textId="77777777" w:rsidR="00DB709C" w:rsidRPr="00FB3293" w:rsidRDefault="00DB709C" w:rsidP="00320646">
            <w:pPr>
              <w:jc w:val="center"/>
            </w:pPr>
            <w:r w:rsidRPr="00FB3293">
              <w:t>Depressive Symptoms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52B26E" w14:textId="77777777" w:rsidR="00DB709C" w:rsidRPr="00FB3293" w:rsidRDefault="00DB709C" w:rsidP="00320646">
            <w:pPr>
              <w:jc w:val="center"/>
            </w:pPr>
            <w:r w:rsidRPr="00FB3293">
              <w:t>Anxiety Symptoms</w:t>
            </w:r>
          </w:p>
        </w:tc>
        <w:tc>
          <w:tcPr>
            <w:tcW w:w="328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93D94A" w14:textId="77777777" w:rsidR="00DB709C" w:rsidRPr="00FB3293" w:rsidRDefault="00DB709C" w:rsidP="00320646">
            <w:pPr>
              <w:jc w:val="center"/>
            </w:pPr>
            <w:r w:rsidRPr="00FB3293">
              <w:t>Co-Occurring Depressive/Anxiety Symptoms</w:t>
            </w:r>
          </w:p>
        </w:tc>
        <w:tc>
          <w:tcPr>
            <w:tcW w:w="98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03AF9E" w14:textId="77777777" w:rsidR="00DB709C" w:rsidRPr="00FB3293" w:rsidRDefault="00DB709C" w:rsidP="00320646">
            <w:pPr>
              <w:jc w:val="center"/>
            </w:pPr>
            <w:r w:rsidRPr="00FB3293">
              <w:t>Total</w:t>
            </w:r>
          </w:p>
        </w:tc>
      </w:tr>
      <w:tr w:rsidR="00DB709C" w:rsidRPr="00FB3293" w14:paraId="4F826769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75A62" w14:textId="77777777" w:rsidR="00DB709C" w:rsidRPr="00FB3293" w:rsidRDefault="00DB709C" w:rsidP="00320646">
            <w:pPr>
              <w:jc w:val="center"/>
            </w:pPr>
            <w:r w:rsidRPr="00FB3293">
              <w:t>200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33465" w14:textId="77777777" w:rsidR="00DB709C" w:rsidRPr="00FB3293" w:rsidRDefault="00DB709C" w:rsidP="00320646">
            <w:pPr>
              <w:jc w:val="center"/>
            </w:pPr>
            <w:r w:rsidRPr="00FB3293">
              <w:t>1 (50.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DFBE1" w14:textId="77777777" w:rsidR="00DB709C" w:rsidRPr="00FB3293" w:rsidRDefault="00DB709C" w:rsidP="00320646">
            <w:pPr>
              <w:jc w:val="center"/>
            </w:pPr>
            <w:r w:rsidRPr="00FB3293">
              <w:t>---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4C3DF" w14:textId="77777777" w:rsidR="00DB709C" w:rsidRPr="00FB3293" w:rsidRDefault="00DB709C" w:rsidP="00320646">
            <w:pPr>
              <w:jc w:val="center"/>
            </w:pPr>
            <w:r w:rsidRPr="00FB3293">
              <w:t>1 (50.0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B39C0" w14:textId="77777777" w:rsidR="00DB709C" w:rsidRPr="00FB3293" w:rsidRDefault="00DB709C" w:rsidP="00320646">
            <w:pPr>
              <w:jc w:val="center"/>
            </w:pPr>
            <w:r w:rsidRPr="00FB3293">
              <w:t>---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33844" w14:textId="77777777" w:rsidR="00DB709C" w:rsidRPr="00FB3293" w:rsidRDefault="00DB709C" w:rsidP="00320646">
            <w:pPr>
              <w:jc w:val="center"/>
            </w:pPr>
            <w:r w:rsidRPr="00FB3293">
              <w:t>2</w:t>
            </w:r>
          </w:p>
        </w:tc>
      </w:tr>
      <w:tr w:rsidR="00DB709C" w:rsidRPr="00FB3293" w14:paraId="33860FD0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617C3" w14:textId="77777777" w:rsidR="00DB709C" w:rsidRPr="00FB3293" w:rsidRDefault="00DB709C" w:rsidP="00320646">
            <w:pPr>
              <w:jc w:val="center"/>
            </w:pPr>
            <w:r w:rsidRPr="00FB3293">
              <w:t>200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A6DE7" w14:textId="77777777" w:rsidR="00DB709C" w:rsidRPr="00FB3293" w:rsidRDefault="00DB709C" w:rsidP="00320646">
            <w:pPr>
              <w:jc w:val="center"/>
            </w:pPr>
            <w:r w:rsidRPr="00FB3293">
              <w:t>38 (64.4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71D7E" w14:textId="77777777" w:rsidR="00DB709C" w:rsidRPr="00FB3293" w:rsidRDefault="00DB709C" w:rsidP="00320646">
            <w:pPr>
              <w:jc w:val="center"/>
            </w:pPr>
            <w:r w:rsidRPr="00FB3293">
              <w:t>11 (18.6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35E2A" w14:textId="77777777" w:rsidR="00DB709C" w:rsidRPr="00FB3293" w:rsidRDefault="00DB709C" w:rsidP="00320646">
            <w:pPr>
              <w:jc w:val="center"/>
            </w:pPr>
            <w:r w:rsidRPr="00FB3293">
              <w:t>4 (6.8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0409B" w14:textId="77777777" w:rsidR="00DB709C" w:rsidRPr="00FB3293" w:rsidRDefault="00DB709C" w:rsidP="00320646">
            <w:pPr>
              <w:jc w:val="center"/>
            </w:pPr>
            <w:r w:rsidRPr="00FB3293">
              <w:t>6 (10.2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B61DD" w14:textId="77777777" w:rsidR="00DB709C" w:rsidRPr="00FB3293" w:rsidRDefault="00DB709C" w:rsidP="00320646">
            <w:pPr>
              <w:jc w:val="center"/>
            </w:pPr>
            <w:r w:rsidRPr="00FB3293">
              <w:t>59</w:t>
            </w:r>
          </w:p>
        </w:tc>
      </w:tr>
      <w:tr w:rsidR="00DB709C" w:rsidRPr="00FB3293" w14:paraId="29D90554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195EB4" w14:textId="77777777" w:rsidR="00DB709C" w:rsidRPr="00FB3293" w:rsidRDefault="00DB709C" w:rsidP="00320646">
            <w:pPr>
              <w:jc w:val="center"/>
            </w:pPr>
            <w:r w:rsidRPr="00FB3293">
              <w:t>200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2E573" w14:textId="77777777" w:rsidR="00DB709C" w:rsidRPr="00FB3293" w:rsidRDefault="00DB709C" w:rsidP="00320646">
            <w:pPr>
              <w:jc w:val="center"/>
            </w:pPr>
            <w:r w:rsidRPr="00FB3293">
              <w:t>61 (60.4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94040" w14:textId="77777777" w:rsidR="00DB709C" w:rsidRPr="00FB3293" w:rsidRDefault="00DB709C" w:rsidP="00320646">
            <w:pPr>
              <w:jc w:val="center"/>
            </w:pPr>
            <w:r w:rsidRPr="00FB3293">
              <w:t>21 (20.8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2980F" w14:textId="77777777" w:rsidR="00DB709C" w:rsidRPr="00FB3293" w:rsidRDefault="00DB709C" w:rsidP="00320646">
            <w:pPr>
              <w:jc w:val="center"/>
            </w:pPr>
            <w:r w:rsidRPr="00FB3293">
              <w:t>8 (7.9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07C3A" w14:textId="77777777" w:rsidR="00DB709C" w:rsidRPr="00FB3293" w:rsidRDefault="00DB709C" w:rsidP="00320646">
            <w:pPr>
              <w:jc w:val="center"/>
            </w:pPr>
            <w:r w:rsidRPr="00FB3293">
              <w:t>11 (10.4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A6B73" w14:textId="77777777" w:rsidR="00DB709C" w:rsidRPr="00FB3293" w:rsidRDefault="00DB709C" w:rsidP="00320646">
            <w:pPr>
              <w:jc w:val="center"/>
            </w:pPr>
            <w:r w:rsidRPr="00FB3293">
              <w:t>101</w:t>
            </w:r>
          </w:p>
        </w:tc>
      </w:tr>
      <w:tr w:rsidR="00DB709C" w:rsidRPr="00FB3293" w14:paraId="3BE0A238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E263C" w14:textId="77777777" w:rsidR="00DB709C" w:rsidRPr="00FB3293" w:rsidRDefault="00DB709C" w:rsidP="00320646">
            <w:pPr>
              <w:jc w:val="center"/>
            </w:pPr>
            <w:r w:rsidRPr="00FB3293">
              <w:t>200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D808D" w14:textId="77777777" w:rsidR="00DB709C" w:rsidRPr="00FB3293" w:rsidRDefault="00DB709C" w:rsidP="00320646">
            <w:pPr>
              <w:jc w:val="center"/>
            </w:pPr>
            <w:r w:rsidRPr="00FB3293">
              <w:t>56 (69.1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94FE8" w14:textId="77777777" w:rsidR="00DB709C" w:rsidRPr="00FB3293" w:rsidRDefault="00DB709C" w:rsidP="00320646">
            <w:pPr>
              <w:jc w:val="center"/>
            </w:pPr>
            <w:r w:rsidRPr="00FB3293">
              <w:t>14 (17.3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B30FB" w14:textId="77777777" w:rsidR="00DB709C" w:rsidRPr="00FB3293" w:rsidRDefault="00DB709C" w:rsidP="00320646">
            <w:pPr>
              <w:jc w:val="center"/>
            </w:pPr>
            <w:r w:rsidRPr="00FB3293">
              <w:t>2 (2.5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2BB6A" w14:textId="77777777" w:rsidR="00DB709C" w:rsidRPr="00FB3293" w:rsidRDefault="00DB709C" w:rsidP="00320646">
            <w:pPr>
              <w:jc w:val="center"/>
            </w:pPr>
            <w:r w:rsidRPr="00FB3293">
              <w:t>9 (11.1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CAE1F" w14:textId="77777777" w:rsidR="00DB709C" w:rsidRPr="00FB3293" w:rsidRDefault="00DB709C" w:rsidP="00320646">
            <w:pPr>
              <w:jc w:val="center"/>
            </w:pPr>
            <w:r w:rsidRPr="00FB3293">
              <w:t>81</w:t>
            </w:r>
          </w:p>
        </w:tc>
      </w:tr>
      <w:tr w:rsidR="00DB709C" w:rsidRPr="00FB3293" w14:paraId="6ED3D5EA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C18B5" w14:textId="77777777" w:rsidR="00DB709C" w:rsidRPr="00FB3293" w:rsidRDefault="00DB709C" w:rsidP="00320646">
            <w:pPr>
              <w:jc w:val="center"/>
            </w:pPr>
            <w:r w:rsidRPr="00FB3293">
              <w:t>200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CB3D7" w14:textId="77777777" w:rsidR="00DB709C" w:rsidRPr="00FB3293" w:rsidRDefault="00DB709C" w:rsidP="00320646">
            <w:pPr>
              <w:jc w:val="center"/>
            </w:pPr>
            <w:r w:rsidRPr="00FB3293">
              <w:t>64 (68.1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C2203" w14:textId="77777777" w:rsidR="00DB709C" w:rsidRPr="00FB3293" w:rsidRDefault="00DB709C" w:rsidP="00320646">
            <w:pPr>
              <w:jc w:val="center"/>
            </w:pPr>
            <w:r w:rsidRPr="00FB3293">
              <w:t>16 (17.0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19DF1" w14:textId="77777777" w:rsidR="00DB709C" w:rsidRPr="00FB3293" w:rsidRDefault="00DB709C" w:rsidP="00320646">
            <w:pPr>
              <w:jc w:val="center"/>
            </w:pPr>
            <w:r w:rsidRPr="00FB3293">
              <w:t>5 (5.3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64D9A7" w14:textId="77777777" w:rsidR="00DB709C" w:rsidRPr="00FB3293" w:rsidRDefault="00DB709C" w:rsidP="00320646">
            <w:pPr>
              <w:jc w:val="center"/>
            </w:pPr>
            <w:r w:rsidRPr="00FB3293">
              <w:t>9 (9.6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EB0DD" w14:textId="77777777" w:rsidR="00DB709C" w:rsidRPr="00FB3293" w:rsidRDefault="00DB709C" w:rsidP="00320646">
            <w:pPr>
              <w:jc w:val="center"/>
            </w:pPr>
            <w:r w:rsidRPr="00FB3293">
              <w:t>94</w:t>
            </w:r>
          </w:p>
        </w:tc>
      </w:tr>
      <w:tr w:rsidR="00DB709C" w:rsidRPr="00FB3293" w14:paraId="1511D708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264B9" w14:textId="77777777" w:rsidR="00DB709C" w:rsidRPr="00FB3293" w:rsidRDefault="00DB709C" w:rsidP="00320646">
            <w:pPr>
              <w:jc w:val="center"/>
            </w:pPr>
            <w:r w:rsidRPr="00FB3293">
              <w:t>200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EEAA4" w14:textId="77777777" w:rsidR="00DB709C" w:rsidRPr="00FB3293" w:rsidRDefault="00DB709C" w:rsidP="00320646">
            <w:pPr>
              <w:jc w:val="center"/>
            </w:pPr>
            <w:r w:rsidRPr="00FB3293">
              <w:t>54 (68.4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C82D3" w14:textId="77777777" w:rsidR="00DB709C" w:rsidRPr="00FB3293" w:rsidRDefault="00DB709C" w:rsidP="00320646">
            <w:pPr>
              <w:jc w:val="center"/>
            </w:pPr>
            <w:r w:rsidRPr="00FB3293">
              <w:t>11 (13.9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3AC33" w14:textId="77777777" w:rsidR="00DB709C" w:rsidRPr="00FB3293" w:rsidRDefault="00DB709C" w:rsidP="00320646">
            <w:pPr>
              <w:jc w:val="center"/>
            </w:pPr>
            <w:r w:rsidRPr="00FB3293">
              <w:t>8 (10.1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1E84F" w14:textId="77777777" w:rsidR="00DB709C" w:rsidRPr="00FB3293" w:rsidRDefault="00DB709C" w:rsidP="00320646">
            <w:pPr>
              <w:jc w:val="center"/>
            </w:pPr>
            <w:r w:rsidRPr="00FB3293">
              <w:t>6 (7.6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9F8FD" w14:textId="77777777" w:rsidR="00DB709C" w:rsidRPr="00FB3293" w:rsidRDefault="00DB709C" w:rsidP="00320646">
            <w:pPr>
              <w:jc w:val="center"/>
            </w:pPr>
            <w:r w:rsidRPr="00FB3293">
              <w:t>79</w:t>
            </w:r>
          </w:p>
        </w:tc>
      </w:tr>
      <w:tr w:rsidR="00DB709C" w:rsidRPr="00FB3293" w14:paraId="41CE5E4C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30E91" w14:textId="77777777" w:rsidR="00DB709C" w:rsidRPr="00FB3293" w:rsidRDefault="00DB709C" w:rsidP="00320646">
            <w:pPr>
              <w:jc w:val="center"/>
            </w:pPr>
            <w:r w:rsidRPr="00FB3293">
              <w:t>200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2C784" w14:textId="77777777" w:rsidR="00DB709C" w:rsidRPr="00FB3293" w:rsidRDefault="00DB709C" w:rsidP="00320646">
            <w:pPr>
              <w:jc w:val="center"/>
            </w:pPr>
            <w:r w:rsidRPr="00FB3293">
              <w:t>51 (71.8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ACC994" w14:textId="77777777" w:rsidR="00DB709C" w:rsidRPr="00FB3293" w:rsidRDefault="00DB709C" w:rsidP="00320646">
            <w:pPr>
              <w:jc w:val="center"/>
            </w:pPr>
            <w:r w:rsidRPr="00FB3293">
              <w:t>11 (15.5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DF634" w14:textId="77777777" w:rsidR="00DB709C" w:rsidRPr="00FB3293" w:rsidRDefault="00DB709C" w:rsidP="00320646">
            <w:pPr>
              <w:jc w:val="center"/>
            </w:pPr>
            <w:r w:rsidRPr="00FB3293">
              <w:t>6 (8.5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AEEA7" w14:textId="77777777" w:rsidR="00DB709C" w:rsidRPr="00FB3293" w:rsidRDefault="00DB709C" w:rsidP="00320646">
            <w:pPr>
              <w:jc w:val="center"/>
            </w:pPr>
            <w:r w:rsidRPr="00FB3293">
              <w:t>3 (4.2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24B45" w14:textId="77777777" w:rsidR="00DB709C" w:rsidRPr="00FB3293" w:rsidRDefault="00DB709C" w:rsidP="00320646">
            <w:pPr>
              <w:jc w:val="center"/>
            </w:pPr>
            <w:r w:rsidRPr="00FB3293">
              <w:t>71</w:t>
            </w:r>
          </w:p>
        </w:tc>
      </w:tr>
      <w:tr w:rsidR="00DB709C" w:rsidRPr="00FB3293" w14:paraId="29043682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46759" w14:textId="77777777" w:rsidR="00DB709C" w:rsidRPr="00FB3293" w:rsidRDefault="00DB709C" w:rsidP="00320646">
            <w:pPr>
              <w:jc w:val="center"/>
            </w:pPr>
            <w:r w:rsidRPr="00FB3293">
              <w:t>201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D7DBA" w14:textId="77777777" w:rsidR="00DB709C" w:rsidRPr="00FB3293" w:rsidRDefault="00DB709C" w:rsidP="00320646">
            <w:pPr>
              <w:jc w:val="center"/>
            </w:pPr>
            <w:r w:rsidRPr="00FB3293">
              <w:t>55 (76.4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D0B7A" w14:textId="77777777" w:rsidR="00DB709C" w:rsidRPr="00FB3293" w:rsidRDefault="00DB709C" w:rsidP="00320646">
            <w:pPr>
              <w:jc w:val="center"/>
            </w:pPr>
            <w:r w:rsidRPr="00FB3293">
              <w:t>9 (12.5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E4F65" w14:textId="77777777" w:rsidR="00DB709C" w:rsidRPr="00FB3293" w:rsidRDefault="00DB709C" w:rsidP="00320646">
            <w:pPr>
              <w:jc w:val="center"/>
            </w:pPr>
            <w:r w:rsidRPr="00FB3293">
              <w:t>5 (6.9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883C5" w14:textId="77777777" w:rsidR="00DB709C" w:rsidRPr="00FB3293" w:rsidRDefault="00DB709C" w:rsidP="00320646">
            <w:pPr>
              <w:jc w:val="center"/>
            </w:pPr>
            <w:r w:rsidRPr="00FB3293">
              <w:t>3 (4.2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4119A" w14:textId="77777777" w:rsidR="00DB709C" w:rsidRPr="00FB3293" w:rsidRDefault="00DB709C" w:rsidP="00320646">
            <w:pPr>
              <w:jc w:val="center"/>
            </w:pPr>
            <w:r w:rsidRPr="00FB3293">
              <w:t>71</w:t>
            </w:r>
          </w:p>
        </w:tc>
      </w:tr>
      <w:tr w:rsidR="00DB709C" w:rsidRPr="00FB3293" w14:paraId="0DB25472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BF2D8" w14:textId="77777777" w:rsidR="00DB709C" w:rsidRPr="00FB3293" w:rsidRDefault="00DB709C" w:rsidP="00320646">
            <w:pPr>
              <w:jc w:val="center"/>
            </w:pPr>
            <w:r w:rsidRPr="00FB3293">
              <w:t>201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0053C" w14:textId="77777777" w:rsidR="00DB709C" w:rsidRPr="00FB3293" w:rsidRDefault="00DB709C" w:rsidP="00320646">
            <w:pPr>
              <w:jc w:val="center"/>
            </w:pPr>
            <w:r w:rsidRPr="00FB3293">
              <w:t>60 (77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5B48D" w14:textId="77777777" w:rsidR="00DB709C" w:rsidRPr="00FB3293" w:rsidRDefault="00DB709C" w:rsidP="00320646">
            <w:pPr>
              <w:jc w:val="center"/>
            </w:pPr>
            <w:r w:rsidRPr="00FB3293">
              <w:t>8 (10.4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C5252" w14:textId="77777777" w:rsidR="00DB709C" w:rsidRPr="00FB3293" w:rsidRDefault="00DB709C" w:rsidP="00320646">
            <w:pPr>
              <w:jc w:val="center"/>
            </w:pPr>
            <w:r w:rsidRPr="00FB3293">
              <w:t>6 (7.8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F1078" w14:textId="77777777" w:rsidR="00DB709C" w:rsidRPr="00FB3293" w:rsidRDefault="00DB709C" w:rsidP="00320646">
            <w:pPr>
              <w:jc w:val="center"/>
            </w:pPr>
            <w:r w:rsidRPr="00FB3293">
              <w:t>3 (3.8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7AF05" w14:textId="77777777" w:rsidR="00DB709C" w:rsidRPr="00FB3293" w:rsidRDefault="00DB709C" w:rsidP="00320646">
            <w:pPr>
              <w:jc w:val="center"/>
            </w:pPr>
            <w:r w:rsidRPr="00FB3293">
              <w:t>77</w:t>
            </w:r>
          </w:p>
        </w:tc>
      </w:tr>
      <w:tr w:rsidR="00DB709C" w:rsidRPr="00FB3293" w14:paraId="5C4F2DDD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5E562F" w14:textId="77777777" w:rsidR="00DB709C" w:rsidRPr="00FB3293" w:rsidRDefault="00DB709C" w:rsidP="00320646">
            <w:pPr>
              <w:jc w:val="center"/>
            </w:pPr>
            <w:r w:rsidRPr="00FB3293">
              <w:t>201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D0876" w14:textId="77777777" w:rsidR="00DB709C" w:rsidRPr="00FB3293" w:rsidRDefault="00DB709C" w:rsidP="00320646">
            <w:pPr>
              <w:jc w:val="center"/>
            </w:pPr>
            <w:r w:rsidRPr="00FB3293">
              <w:t>71 (78.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A8A55" w14:textId="77777777" w:rsidR="00DB709C" w:rsidRPr="00FB3293" w:rsidRDefault="00DB709C" w:rsidP="00320646">
            <w:pPr>
              <w:jc w:val="center"/>
            </w:pPr>
            <w:r w:rsidRPr="00FB3293">
              <w:t>12 (13.2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9B545" w14:textId="77777777" w:rsidR="00DB709C" w:rsidRPr="00FB3293" w:rsidRDefault="00DB709C" w:rsidP="00320646">
            <w:pPr>
              <w:jc w:val="center"/>
            </w:pPr>
            <w:r w:rsidRPr="00FB3293">
              <w:t>4 (4.4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C0278" w14:textId="77777777" w:rsidR="00DB709C" w:rsidRPr="00FB3293" w:rsidRDefault="00DB709C" w:rsidP="00320646">
            <w:pPr>
              <w:jc w:val="center"/>
            </w:pPr>
            <w:r w:rsidRPr="00FB3293">
              <w:t>4 (4.4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76660" w14:textId="77777777" w:rsidR="00DB709C" w:rsidRPr="00FB3293" w:rsidRDefault="00DB709C" w:rsidP="00320646">
            <w:pPr>
              <w:jc w:val="center"/>
            </w:pPr>
            <w:r w:rsidRPr="00FB3293">
              <w:t>91</w:t>
            </w:r>
          </w:p>
        </w:tc>
      </w:tr>
      <w:tr w:rsidR="00DB709C" w:rsidRPr="00FB3293" w14:paraId="2C6CB806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F71F1" w14:textId="77777777" w:rsidR="00DB709C" w:rsidRPr="00FB3293" w:rsidRDefault="00DB709C" w:rsidP="00320646">
            <w:pPr>
              <w:jc w:val="center"/>
            </w:pPr>
            <w:r w:rsidRPr="00FB3293">
              <w:t>201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311A7" w14:textId="77777777" w:rsidR="00DB709C" w:rsidRPr="00FB3293" w:rsidRDefault="00DB709C" w:rsidP="00320646">
            <w:pPr>
              <w:jc w:val="center"/>
            </w:pPr>
            <w:r w:rsidRPr="00FB3293">
              <w:t>36 (69.2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90B1C" w14:textId="77777777" w:rsidR="00DB709C" w:rsidRPr="00FB3293" w:rsidRDefault="00DB709C" w:rsidP="00320646">
            <w:pPr>
              <w:jc w:val="center"/>
            </w:pPr>
            <w:r w:rsidRPr="00FB3293">
              <w:t>7 (13.5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C0A09" w14:textId="77777777" w:rsidR="00DB709C" w:rsidRPr="00FB3293" w:rsidRDefault="00DB709C" w:rsidP="00320646">
            <w:pPr>
              <w:jc w:val="center"/>
            </w:pPr>
            <w:r w:rsidRPr="00FB3293">
              <w:t>3 (5.8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9E571" w14:textId="77777777" w:rsidR="00DB709C" w:rsidRPr="00FB3293" w:rsidRDefault="00DB709C" w:rsidP="00320646">
            <w:pPr>
              <w:jc w:val="center"/>
            </w:pPr>
            <w:r w:rsidRPr="00FB3293">
              <w:t>6 (11.5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408A7" w14:textId="77777777" w:rsidR="00DB709C" w:rsidRPr="00FB3293" w:rsidRDefault="00DB709C" w:rsidP="00320646">
            <w:pPr>
              <w:jc w:val="center"/>
            </w:pPr>
            <w:r w:rsidRPr="00FB3293">
              <w:t>52</w:t>
            </w:r>
          </w:p>
        </w:tc>
      </w:tr>
      <w:tr w:rsidR="00DB709C" w:rsidRPr="00FB3293" w14:paraId="2249E2CE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C9159" w14:textId="77777777" w:rsidR="00DB709C" w:rsidRPr="00FB3293" w:rsidRDefault="00DB709C" w:rsidP="00320646">
            <w:pPr>
              <w:jc w:val="center"/>
            </w:pPr>
            <w:r w:rsidRPr="00FB3293">
              <w:t>201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0F4FF" w14:textId="77777777" w:rsidR="00DB709C" w:rsidRPr="00FB3293" w:rsidRDefault="00DB709C" w:rsidP="00320646">
            <w:pPr>
              <w:jc w:val="center"/>
            </w:pPr>
            <w:r w:rsidRPr="00FB3293">
              <w:t>30 (61.2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3C988" w14:textId="77777777" w:rsidR="00DB709C" w:rsidRPr="00FB3293" w:rsidRDefault="00DB709C" w:rsidP="00320646">
            <w:pPr>
              <w:jc w:val="center"/>
            </w:pPr>
            <w:r w:rsidRPr="00FB3293">
              <w:t>15 (30.6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739A6" w14:textId="77777777" w:rsidR="00DB709C" w:rsidRPr="00FB3293" w:rsidRDefault="00DB709C" w:rsidP="00320646">
            <w:pPr>
              <w:jc w:val="center"/>
            </w:pPr>
            <w:r w:rsidRPr="00FB3293">
              <w:t>2 (4.1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B8DF0" w14:textId="77777777" w:rsidR="00DB709C" w:rsidRPr="00FB3293" w:rsidRDefault="00DB709C" w:rsidP="00320646">
            <w:pPr>
              <w:jc w:val="center"/>
            </w:pPr>
            <w:r w:rsidRPr="00FB3293">
              <w:t>2 (4.1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111B1C" w14:textId="77777777" w:rsidR="00DB709C" w:rsidRPr="00FB3293" w:rsidRDefault="00DB709C" w:rsidP="00320646">
            <w:pPr>
              <w:jc w:val="center"/>
            </w:pPr>
            <w:r w:rsidRPr="00FB3293">
              <w:t>48</w:t>
            </w:r>
          </w:p>
        </w:tc>
      </w:tr>
      <w:tr w:rsidR="00DB709C" w:rsidRPr="00FB3293" w14:paraId="6F7351A7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EC651" w14:textId="77777777" w:rsidR="00DB709C" w:rsidRPr="00FB3293" w:rsidRDefault="00DB709C" w:rsidP="00320646">
            <w:pPr>
              <w:jc w:val="center"/>
            </w:pPr>
            <w:r w:rsidRPr="00FB3293">
              <w:t>201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5ABDDD" w14:textId="77777777" w:rsidR="00DB709C" w:rsidRPr="00FB3293" w:rsidRDefault="00DB709C" w:rsidP="00320646">
            <w:pPr>
              <w:jc w:val="center"/>
            </w:pPr>
            <w:r w:rsidRPr="00FB3293">
              <w:t>18 (72.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26FBF" w14:textId="77777777" w:rsidR="00DB709C" w:rsidRPr="00FB3293" w:rsidRDefault="00DB709C" w:rsidP="00320646">
            <w:pPr>
              <w:jc w:val="center"/>
            </w:pPr>
            <w:r w:rsidRPr="00FB3293">
              <w:t>2 (8.0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5CF86" w14:textId="77777777" w:rsidR="00DB709C" w:rsidRPr="00FB3293" w:rsidRDefault="00DB709C" w:rsidP="00320646">
            <w:pPr>
              <w:jc w:val="center"/>
            </w:pPr>
            <w:r w:rsidRPr="00FB3293">
              <w:t>2 (8.0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7190D" w14:textId="77777777" w:rsidR="00DB709C" w:rsidRPr="00FB3293" w:rsidRDefault="00DB709C" w:rsidP="00320646">
            <w:pPr>
              <w:jc w:val="center"/>
            </w:pPr>
            <w:r w:rsidRPr="00FB3293">
              <w:t>3 (12.0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8EB9A" w14:textId="77777777" w:rsidR="00DB709C" w:rsidRPr="00FB3293" w:rsidRDefault="00DB709C" w:rsidP="00320646">
            <w:pPr>
              <w:jc w:val="center"/>
            </w:pPr>
            <w:r w:rsidRPr="00FB3293">
              <w:t>25</w:t>
            </w:r>
          </w:p>
        </w:tc>
      </w:tr>
      <w:tr w:rsidR="00DB709C" w:rsidRPr="00FB3293" w14:paraId="7FF8ABCC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06449" w14:textId="77777777" w:rsidR="00DB709C" w:rsidRPr="00FB3293" w:rsidRDefault="00DB709C" w:rsidP="00320646">
            <w:pPr>
              <w:jc w:val="center"/>
            </w:pPr>
            <w:r w:rsidRPr="00FB3293">
              <w:t>201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41EA9" w14:textId="77777777" w:rsidR="00DB709C" w:rsidRPr="00FB3293" w:rsidRDefault="00DB709C" w:rsidP="00320646">
            <w:pPr>
              <w:jc w:val="center"/>
            </w:pPr>
            <w:r w:rsidRPr="00FB3293">
              <w:t>7 (77.8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90094" w14:textId="77777777" w:rsidR="00DB709C" w:rsidRPr="00FB3293" w:rsidRDefault="00DB709C" w:rsidP="00320646">
            <w:pPr>
              <w:jc w:val="center"/>
            </w:pPr>
            <w:r w:rsidRPr="00FB3293">
              <w:t>1 (11.1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7F6AB" w14:textId="77777777" w:rsidR="00DB709C" w:rsidRPr="00FB3293" w:rsidRDefault="00DB709C" w:rsidP="00320646">
            <w:pPr>
              <w:jc w:val="center"/>
            </w:pPr>
            <w:r w:rsidRPr="00FB3293">
              <w:t>1 (11.1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EF435" w14:textId="77777777" w:rsidR="00DB709C" w:rsidRPr="00FB3293" w:rsidRDefault="00DB709C" w:rsidP="00320646">
            <w:pPr>
              <w:jc w:val="center"/>
            </w:pPr>
            <w:r w:rsidRPr="00FB3293">
              <w:t>---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B7949" w14:textId="77777777" w:rsidR="00DB709C" w:rsidRPr="00FB3293" w:rsidRDefault="00DB709C" w:rsidP="00320646">
            <w:pPr>
              <w:jc w:val="center"/>
            </w:pPr>
            <w:r w:rsidRPr="00FB3293">
              <w:t>9</w:t>
            </w:r>
          </w:p>
        </w:tc>
      </w:tr>
      <w:tr w:rsidR="00DB709C" w:rsidRPr="00FB3293" w14:paraId="3C54682E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3BFDA" w14:textId="77777777" w:rsidR="00DB709C" w:rsidRPr="00FB3293" w:rsidRDefault="00DB709C" w:rsidP="00320646">
            <w:pPr>
              <w:jc w:val="center"/>
            </w:pPr>
            <w:r w:rsidRPr="00FB3293">
              <w:t>20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3C2B9" w14:textId="77777777" w:rsidR="00DB709C" w:rsidRPr="00FB3293" w:rsidRDefault="00DB709C" w:rsidP="00320646">
            <w:pPr>
              <w:jc w:val="center"/>
            </w:pPr>
            <w:r w:rsidRPr="00FB3293">
              <w:t>5 (45.5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1F359" w14:textId="77777777" w:rsidR="00DB709C" w:rsidRPr="00FB3293" w:rsidRDefault="00DB709C" w:rsidP="00320646">
            <w:pPr>
              <w:jc w:val="center"/>
            </w:pPr>
            <w:r w:rsidRPr="00FB3293">
              <w:t>3 (27.3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17A65" w14:textId="77777777" w:rsidR="00DB709C" w:rsidRPr="00FB3293" w:rsidRDefault="00DB709C" w:rsidP="00320646">
            <w:pPr>
              <w:jc w:val="center"/>
            </w:pPr>
            <w:r w:rsidRPr="00FB3293">
              <w:t>1 (9.1%)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13F19" w14:textId="77777777" w:rsidR="00DB709C" w:rsidRPr="00FB3293" w:rsidRDefault="00DB709C" w:rsidP="00320646">
            <w:pPr>
              <w:jc w:val="center"/>
            </w:pPr>
            <w:r w:rsidRPr="00FB3293">
              <w:t>2 (18.2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E63B8" w14:textId="77777777" w:rsidR="00DB709C" w:rsidRPr="00FB3293" w:rsidRDefault="00DB709C" w:rsidP="00320646">
            <w:pPr>
              <w:jc w:val="center"/>
            </w:pPr>
            <w:r w:rsidRPr="00FB3293">
              <w:t>11</w:t>
            </w:r>
          </w:p>
        </w:tc>
      </w:tr>
      <w:tr w:rsidR="00DB709C" w:rsidRPr="00FB3293" w14:paraId="4DCBE326" w14:textId="77777777" w:rsidTr="00320646">
        <w:trPr>
          <w:trHeight w:val="288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D7A7D" w14:textId="77777777" w:rsidR="00DB709C" w:rsidRPr="00FB3293" w:rsidRDefault="00DB709C" w:rsidP="00320646">
            <w:pPr>
              <w:jc w:val="center"/>
            </w:pPr>
            <w:r w:rsidRPr="00FB3293">
              <w:t>20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0D5B8" w14:textId="77777777" w:rsidR="00DB709C" w:rsidRPr="00FB3293" w:rsidRDefault="00DB709C" w:rsidP="00320646">
            <w:pPr>
              <w:jc w:val="center"/>
            </w:pPr>
            <w:r w:rsidRPr="00FB3293">
              <w:t>5 (62.5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3B230" w14:textId="77777777" w:rsidR="00DB709C" w:rsidRPr="00FB3293" w:rsidRDefault="00DB709C" w:rsidP="00320646">
            <w:pPr>
              <w:jc w:val="center"/>
            </w:pPr>
            <w:r w:rsidRPr="00FB3293">
              <w:t>2 (25.0%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793B6" w14:textId="77777777" w:rsidR="00DB709C" w:rsidRPr="00FB3293" w:rsidRDefault="00DB709C" w:rsidP="00320646">
            <w:pPr>
              <w:jc w:val="center"/>
            </w:pPr>
            <w:r w:rsidRPr="00FB3293">
              <w:t>---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9A7067" w14:textId="77777777" w:rsidR="00DB709C" w:rsidRPr="00FB3293" w:rsidRDefault="00DB709C" w:rsidP="00320646">
            <w:pPr>
              <w:jc w:val="center"/>
            </w:pPr>
            <w:r w:rsidRPr="00FB3293">
              <w:t>1 (12.5%)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6FD9B" w14:textId="77777777" w:rsidR="00DB709C" w:rsidRPr="00FB3293" w:rsidRDefault="00DB709C" w:rsidP="00320646">
            <w:pPr>
              <w:jc w:val="center"/>
            </w:pPr>
            <w:r w:rsidRPr="00FB3293">
              <w:t>8</w:t>
            </w:r>
          </w:p>
        </w:tc>
      </w:tr>
      <w:tr w:rsidR="00DB709C" w:rsidRPr="00FB3293" w14:paraId="198B5E36" w14:textId="77777777" w:rsidTr="00320646">
        <w:trPr>
          <w:trHeight w:val="288"/>
        </w:trPr>
        <w:tc>
          <w:tcPr>
            <w:tcW w:w="80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1D5F95B" w14:textId="77777777" w:rsidR="00DB709C" w:rsidRPr="00FB3293" w:rsidRDefault="00DB709C" w:rsidP="00320646">
            <w:pPr>
              <w:jc w:val="center"/>
            </w:pPr>
            <w:r w:rsidRPr="00FB3293">
              <w:t>2019</w:t>
            </w:r>
          </w:p>
        </w:tc>
        <w:tc>
          <w:tcPr>
            <w:tcW w:w="144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8CBD5A7" w14:textId="77777777" w:rsidR="00DB709C" w:rsidRPr="00FB3293" w:rsidRDefault="00DB709C" w:rsidP="00320646">
            <w:pPr>
              <w:jc w:val="center"/>
            </w:pPr>
            <w:r w:rsidRPr="00FB3293">
              <w:t>1 (100.0%</w:t>
            </w:r>
          </w:p>
        </w:tc>
        <w:tc>
          <w:tcPr>
            <w:tcW w:w="144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ED026FC" w14:textId="77777777" w:rsidR="00DB709C" w:rsidRPr="00FB3293" w:rsidRDefault="00DB709C" w:rsidP="00320646">
            <w:pPr>
              <w:jc w:val="center"/>
            </w:pPr>
            <w:r w:rsidRPr="00FB3293">
              <w:t>---</w:t>
            </w:r>
          </w:p>
        </w:tc>
        <w:tc>
          <w:tcPr>
            <w:tcW w:w="139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27457AF" w14:textId="77777777" w:rsidR="00DB709C" w:rsidRPr="00FB3293" w:rsidRDefault="00DB709C" w:rsidP="00320646">
            <w:pPr>
              <w:jc w:val="center"/>
            </w:pPr>
            <w:r w:rsidRPr="00FB3293">
              <w:t>---</w:t>
            </w:r>
          </w:p>
        </w:tc>
        <w:tc>
          <w:tcPr>
            <w:tcW w:w="328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45488A6" w14:textId="77777777" w:rsidR="00DB709C" w:rsidRPr="00FB3293" w:rsidRDefault="00DB709C" w:rsidP="00320646">
            <w:pPr>
              <w:jc w:val="center"/>
            </w:pPr>
            <w:r w:rsidRPr="00FB3293">
              <w:t>---</w:t>
            </w:r>
          </w:p>
        </w:tc>
        <w:tc>
          <w:tcPr>
            <w:tcW w:w="98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A0B2B5C" w14:textId="77777777" w:rsidR="00DB709C" w:rsidRPr="00FB3293" w:rsidRDefault="00DB709C" w:rsidP="00320646">
            <w:pPr>
              <w:jc w:val="center"/>
            </w:pPr>
            <w:r w:rsidRPr="00FB3293">
              <w:t>1</w:t>
            </w:r>
          </w:p>
        </w:tc>
      </w:tr>
    </w:tbl>
    <w:p w14:paraId="40775AB0" w14:textId="29E4AA4C" w:rsidR="00DB709C" w:rsidRDefault="00DB709C"/>
    <w:sectPr w:rsidR="00DB709C" w:rsidSect="00672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9C"/>
    <w:rsid w:val="006177FA"/>
    <w:rsid w:val="00672C54"/>
    <w:rsid w:val="00856918"/>
    <w:rsid w:val="00DB709C"/>
    <w:rsid w:val="00F9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BE5BF"/>
  <w15:chartTrackingRefBased/>
  <w15:docId w15:val="{A168B908-768B-9542-A337-74B8BCBF4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Garrett</dc:creator>
  <cp:keywords/>
  <dc:description/>
  <cp:lastModifiedBy>Thomas, Garrett</cp:lastModifiedBy>
  <cp:revision>2</cp:revision>
  <dcterms:created xsi:type="dcterms:W3CDTF">2023-12-16T15:13:00Z</dcterms:created>
  <dcterms:modified xsi:type="dcterms:W3CDTF">2023-12-19T17:53:00Z</dcterms:modified>
</cp:coreProperties>
</file>